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2E65F8" w14:textId="77777777" w:rsidR="00CB1C67" w:rsidRDefault="00CB1C67" w:rsidP="00697620">
      <w:pPr>
        <w:keepNext/>
        <w:spacing w:line="240" w:lineRule="auto"/>
        <w:rPr>
          <w:rFonts w:ascii="Times New Roman" w:hAnsi="Times New Roman"/>
          <w:b/>
          <w:bCs/>
          <w:sz w:val="24"/>
          <w:szCs w:val="24"/>
          <w:u w:val="single"/>
        </w:rPr>
      </w:pPr>
      <w:bookmarkStart w:id="0" w:name="_GoBack"/>
      <w:bookmarkEnd w:id="0"/>
    </w:p>
    <w:p w14:paraId="060AD36F" w14:textId="77777777" w:rsidR="00697620" w:rsidRPr="00697620" w:rsidRDefault="00697620" w:rsidP="00697620">
      <w:pPr>
        <w:keepNext/>
        <w:spacing w:line="240" w:lineRule="auto"/>
        <w:rPr>
          <w:rFonts w:ascii="Times New Roman" w:hAnsi="Times New Roman"/>
          <w:b/>
          <w:bCs/>
          <w:sz w:val="24"/>
          <w:szCs w:val="24"/>
          <w:u w:val="single"/>
        </w:rPr>
      </w:pPr>
    </w:p>
    <w:p w14:paraId="685DF1DC" w14:textId="77777777" w:rsidR="00697620" w:rsidRDefault="0093302E" w:rsidP="003A577E">
      <w:pPr>
        <w:keepNext/>
        <w:spacing w:line="24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ppendix 1</w:t>
      </w:r>
      <w:r w:rsidR="00E160DF">
        <w:rPr>
          <w:rFonts w:ascii="Times New Roman" w:hAnsi="Times New Roman"/>
          <w:b/>
          <w:bCs/>
          <w:sz w:val="24"/>
          <w:szCs w:val="24"/>
        </w:rPr>
        <w:t xml:space="preserve">.  </w:t>
      </w:r>
      <w:r w:rsidR="00697620">
        <w:rPr>
          <w:rFonts w:ascii="Times New Roman" w:hAnsi="Times New Roman"/>
          <w:b/>
          <w:bCs/>
          <w:sz w:val="24"/>
          <w:szCs w:val="24"/>
        </w:rPr>
        <w:t xml:space="preserve">Wilcoxon Signed Rank Test comparing ordinal rankings </w:t>
      </w:r>
      <w:r w:rsidR="00E80EAF">
        <w:rPr>
          <w:rFonts w:ascii="Times New Roman" w:hAnsi="Times New Roman"/>
          <w:b/>
          <w:bCs/>
          <w:sz w:val="24"/>
          <w:szCs w:val="24"/>
        </w:rPr>
        <w:t xml:space="preserve">of hydronephrosis </w:t>
      </w:r>
      <w:r w:rsidR="00697620">
        <w:rPr>
          <w:rFonts w:ascii="Times New Roman" w:hAnsi="Times New Roman"/>
          <w:b/>
          <w:bCs/>
          <w:sz w:val="24"/>
          <w:szCs w:val="24"/>
        </w:rPr>
        <w:t>between paired samples of U/S and CT</w:t>
      </w:r>
      <w:r w:rsidR="003067BC">
        <w:rPr>
          <w:rFonts w:ascii="Times New Roman" w:hAnsi="Times New Roman"/>
          <w:b/>
          <w:bCs/>
          <w:sz w:val="24"/>
          <w:szCs w:val="24"/>
        </w:rPr>
        <w:t>, n=</w:t>
      </w:r>
      <w:r w:rsidR="00DB6225">
        <w:rPr>
          <w:rFonts w:ascii="Times New Roman" w:hAnsi="Times New Roman"/>
          <w:b/>
          <w:bCs/>
          <w:sz w:val="24"/>
          <w:szCs w:val="24"/>
        </w:rPr>
        <w:t>302</w:t>
      </w:r>
    </w:p>
    <w:tbl>
      <w:tblPr>
        <w:tblStyle w:val="TableGrid"/>
        <w:tblW w:w="0" w:type="auto"/>
        <w:tblInd w:w="-612" w:type="dxa"/>
        <w:tblLook w:val="04A0" w:firstRow="1" w:lastRow="0" w:firstColumn="1" w:lastColumn="0" w:noHBand="0" w:noVBand="1"/>
      </w:tblPr>
      <w:tblGrid>
        <w:gridCol w:w="3510"/>
        <w:gridCol w:w="2100"/>
        <w:gridCol w:w="2100"/>
        <w:gridCol w:w="2100"/>
      </w:tblGrid>
      <w:tr w:rsidR="00714820" w14:paraId="3E5F01EB" w14:textId="77777777" w:rsidTr="00FD3B87">
        <w:tc>
          <w:tcPr>
            <w:tcW w:w="3510" w:type="dxa"/>
          </w:tcPr>
          <w:p w14:paraId="77146906" w14:textId="77777777" w:rsidR="00714820" w:rsidRDefault="00714820" w:rsidP="003A577E">
            <w:pPr>
              <w:keepNext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100" w:type="dxa"/>
          </w:tcPr>
          <w:p w14:paraId="650DFECB" w14:textId="77777777" w:rsidR="00714820" w:rsidRDefault="00E80EAF" w:rsidP="003A577E">
            <w:pPr>
              <w:keepNext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CT </w:t>
            </w:r>
            <w:r w:rsidR="00714820">
              <w:rPr>
                <w:rFonts w:ascii="Times New Roman" w:hAnsi="Times New Roman"/>
                <w:b/>
                <w:bCs/>
                <w:sz w:val="24"/>
                <w:szCs w:val="24"/>
              </w:rPr>
              <w:t>Ranking</w:t>
            </w:r>
            <w:r w:rsidR="0034278F" w:rsidRPr="00CB009D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*</w:t>
            </w:r>
            <w:r w:rsidR="00714820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100" w:type="dxa"/>
          </w:tcPr>
          <w:p w14:paraId="64F49613" w14:textId="77777777" w:rsidR="00714820" w:rsidRDefault="00714820" w:rsidP="003A577E">
            <w:pPr>
              <w:keepNext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ED</w:t>
            </w:r>
            <w:r w:rsidR="00E80EA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Ranking</w:t>
            </w:r>
            <w:r w:rsidR="0034278F" w:rsidRPr="00CB009D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00" w:type="dxa"/>
          </w:tcPr>
          <w:p w14:paraId="162E3910" w14:textId="77777777" w:rsidR="00714820" w:rsidRDefault="00714820" w:rsidP="003A577E">
            <w:pPr>
              <w:keepNext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Difference </w:t>
            </w:r>
          </w:p>
          <w:p w14:paraId="064FCC58" w14:textId="77777777" w:rsidR="00714820" w:rsidRDefault="00714820" w:rsidP="003A577E">
            <w:pPr>
              <w:keepNext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(CT Ranking – ED Ranking)</w:t>
            </w:r>
          </w:p>
        </w:tc>
      </w:tr>
      <w:tr w:rsidR="00714820" w14:paraId="4593A954" w14:textId="77777777" w:rsidTr="00FD3B87">
        <w:tc>
          <w:tcPr>
            <w:tcW w:w="3510" w:type="dxa"/>
          </w:tcPr>
          <w:p w14:paraId="5DD965D1" w14:textId="77777777" w:rsidR="00714820" w:rsidRPr="00640D72" w:rsidRDefault="00714820" w:rsidP="00FD3B87">
            <w:pPr>
              <w:keepNext/>
              <w:spacing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640D72">
              <w:rPr>
                <w:rFonts w:ascii="Times New Roman" w:hAnsi="Times New Roman"/>
                <w:bCs/>
                <w:i/>
                <w:sz w:val="24"/>
                <w:szCs w:val="24"/>
              </w:rPr>
              <w:t>Median</w:t>
            </w:r>
            <w:r w:rsidR="00FD3B87">
              <w:rPr>
                <w:rFonts w:ascii="Times New Roman" w:hAnsi="Times New Roman"/>
                <w:bCs/>
                <w:i/>
                <w:sz w:val="24"/>
                <w:szCs w:val="24"/>
              </w:rPr>
              <w:t xml:space="preserve"> </w:t>
            </w:r>
            <w:r w:rsidR="008B6D38">
              <w:rPr>
                <w:rFonts w:ascii="Times New Roman" w:hAnsi="Times New Roman"/>
                <w:bCs/>
                <w:i/>
                <w:sz w:val="24"/>
                <w:szCs w:val="24"/>
              </w:rPr>
              <w:t>(min, 25%, 75%, max)</w:t>
            </w:r>
          </w:p>
        </w:tc>
        <w:tc>
          <w:tcPr>
            <w:tcW w:w="2100" w:type="dxa"/>
          </w:tcPr>
          <w:p w14:paraId="7823EDC5" w14:textId="77777777" w:rsidR="00714820" w:rsidRPr="00DB6225" w:rsidRDefault="001D1075" w:rsidP="003A577E">
            <w:pPr>
              <w:keepNext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 (0, 0, 1, 3)</w:t>
            </w:r>
          </w:p>
        </w:tc>
        <w:tc>
          <w:tcPr>
            <w:tcW w:w="2100" w:type="dxa"/>
          </w:tcPr>
          <w:p w14:paraId="15659F85" w14:textId="77777777" w:rsidR="00714820" w:rsidRPr="00DB6225" w:rsidRDefault="001D1075" w:rsidP="003A577E">
            <w:pPr>
              <w:keepNext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 (0, 0, 1, 3)</w:t>
            </w:r>
          </w:p>
        </w:tc>
        <w:tc>
          <w:tcPr>
            <w:tcW w:w="2100" w:type="dxa"/>
          </w:tcPr>
          <w:p w14:paraId="76A57C04" w14:textId="77777777" w:rsidR="00714820" w:rsidRPr="00DB6225" w:rsidRDefault="001D1075" w:rsidP="003A577E">
            <w:pPr>
              <w:keepNext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 (-2, 0, 0, 1)</w:t>
            </w:r>
          </w:p>
        </w:tc>
      </w:tr>
      <w:tr w:rsidR="00714820" w14:paraId="50795FD2" w14:textId="77777777" w:rsidTr="00FD3B87">
        <w:tc>
          <w:tcPr>
            <w:tcW w:w="3510" w:type="dxa"/>
          </w:tcPr>
          <w:p w14:paraId="4CD3C95E" w14:textId="77777777" w:rsidR="00714820" w:rsidRPr="00CB009D" w:rsidRDefault="00714820" w:rsidP="003A577E">
            <w:pPr>
              <w:keepNext/>
              <w:spacing w:line="240" w:lineRule="auto"/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 w:rsidRPr="00CB009D">
              <w:rPr>
                <w:rFonts w:ascii="Times New Roman" w:hAnsi="Times New Roman"/>
                <w:bCs/>
                <w:i/>
                <w:sz w:val="24"/>
                <w:szCs w:val="24"/>
              </w:rPr>
              <w:t>Freq. Missing</w:t>
            </w:r>
          </w:p>
        </w:tc>
        <w:tc>
          <w:tcPr>
            <w:tcW w:w="2100" w:type="dxa"/>
          </w:tcPr>
          <w:p w14:paraId="73E0EA6B" w14:textId="77777777" w:rsidR="00714820" w:rsidRPr="00CB009D" w:rsidRDefault="0034278F" w:rsidP="003A577E">
            <w:pPr>
              <w:keepNext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B009D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2100" w:type="dxa"/>
          </w:tcPr>
          <w:p w14:paraId="168E11D2" w14:textId="77777777" w:rsidR="00714820" w:rsidRPr="00CB009D" w:rsidRDefault="00CB009D" w:rsidP="003A577E">
            <w:pPr>
              <w:keepNext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0</w:t>
            </w:r>
          </w:p>
        </w:tc>
        <w:tc>
          <w:tcPr>
            <w:tcW w:w="2100" w:type="dxa"/>
          </w:tcPr>
          <w:p w14:paraId="634E5E02" w14:textId="77777777" w:rsidR="00714820" w:rsidRPr="00CB009D" w:rsidRDefault="00CB009D" w:rsidP="003A577E">
            <w:pPr>
              <w:keepNext/>
              <w:spacing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CB009D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</w:tr>
      <w:tr w:rsidR="00714820" w14:paraId="7C197E32" w14:textId="77777777" w:rsidTr="00FD3B87">
        <w:tc>
          <w:tcPr>
            <w:tcW w:w="3510" w:type="dxa"/>
          </w:tcPr>
          <w:p w14:paraId="5B5DE71C" w14:textId="77777777" w:rsidR="00714820" w:rsidRDefault="00714820" w:rsidP="003A577E">
            <w:pPr>
              <w:keepNext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100" w:type="dxa"/>
          </w:tcPr>
          <w:p w14:paraId="3C78059F" w14:textId="77777777" w:rsidR="00714820" w:rsidRDefault="00714820" w:rsidP="003A577E">
            <w:pPr>
              <w:keepNext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100" w:type="dxa"/>
          </w:tcPr>
          <w:p w14:paraId="637C868B" w14:textId="77777777" w:rsidR="00714820" w:rsidRDefault="00714820" w:rsidP="003A577E">
            <w:pPr>
              <w:keepNext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100" w:type="dxa"/>
          </w:tcPr>
          <w:p w14:paraId="3B425DE9" w14:textId="77777777" w:rsidR="00714820" w:rsidRDefault="00714820" w:rsidP="003A577E">
            <w:pPr>
              <w:keepNext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FD3B87" w14:paraId="3EC0CDB0" w14:textId="77777777" w:rsidTr="0093302E">
        <w:tc>
          <w:tcPr>
            <w:tcW w:w="9810" w:type="dxa"/>
            <w:gridSpan w:val="4"/>
          </w:tcPr>
          <w:p w14:paraId="790B3A19" w14:textId="77777777" w:rsidR="00FD3B87" w:rsidRDefault="00FD3B87" w:rsidP="003A577E">
            <w:pPr>
              <w:keepNext/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Signed Rank Statistic = -312.5; p-value = 0.03</w:t>
            </w:r>
          </w:p>
        </w:tc>
      </w:tr>
    </w:tbl>
    <w:p w14:paraId="059FB57A" w14:textId="77777777" w:rsidR="003067BC" w:rsidRPr="00E80EAF" w:rsidRDefault="00E80EAF" w:rsidP="003A577E">
      <w:pPr>
        <w:keepNext/>
        <w:spacing w:line="24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ab/>
      </w:r>
      <w:r w:rsidRPr="00CB009D">
        <w:rPr>
          <w:rFonts w:ascii="Times New Roman" w:hAnsi="Times New Roman"/>
          <w:bCs/>
          <w:sz w:val="24"/>
          <w:szCs w:val="24"/>
          <w:vertAlign w:val="superscript"/>
        </w:rPr>
        <w:t>*</w:t>
      </w:r>
      <w:r>
        <w:rPr>
          <w:rFonts w:ascii="Times New Roman" w:hAnsi="Times New Roman"/>
          <w:bCs/>
          <w:sz w:val="24"/>
          <w:szCs w:val="24"/>
        </w:rPr>
        <w:t xml:space="preserve">Ordinal Scale: </w:t>
      </w:r>
      <w:r w:rsidRPr="00E80EAF">
        <w:rPr>
          <w:rFonts w:ascii="Times New Roman" w:hAnsi="Times New Roman"/>
          <w:bCs/>
          <w:sz w:val="24"/>
          <w:szCs w:val="24"/>
        </w:rPr>
        <w:t>0=None, 1=Mild, 2=Moderate, 3=Severe</w:t>
      </w:r>
    </w:p>
    <w:p w14:paraId="02F554F8" w14:textId="3E745032" w:rsidR="00CB1C67" w:rsidRPr="008F5BF6" w:rsidRDefault="00CB1C67" w:rsidP="008F5BF6">
      <w:pPr>
        <w:keepNext/>
        <w:spacing w:line="240" w:lineRule="auto"/>
        <w:rPr>
          <w:rFonts w:ascii="Times New Roman" w:hAnsi="Times New Roman"/>
          <w:b/>
          <w:bCs/>
          <w:sz w:val="24"/>
          <w:szCs w:val="24"/>
          <w:highlight w:val="yellow"/>
        </w:rPr>
      </w:pPr>
    </w:p>
    <w:p w14:paraId="18C96E9C" w14:textId="77777777" w:rsidR="00CB1C67" w:rsidRDefault="00CB1C67" w:rsidP="00AC797E">
      <w:pPr>
        <w:pStyle w:val="Caption"/>
        <w:keepNext/>
        <w:rPr>
          <w:rFonts w:ascii="Times New Roman" w:hAnsi="Times New Roman"/>
          <w:color w:val="auto"/>
          <w:sz w:val="24"/>
          <w:szCs w:val="24"/>
        </w:rPr>
      </w:pPr>
    </w:p>
    <w:p w14:paraId="02A51937" w14:textId="77777777" w:rsidR="001017CA" w:rsidRDefault="001017CA" w:rsidP="001017CA"/>
    <w:p w14:paraId="12C5027D" w14:textId="77777777" w:rsidR="001017CA" w:rsidRDefault="001017CA" w:rsidP="001017CA"/>
    <w:p w14:paraId="2AFD2F09" w14:textId="77777777" w:rsidR="001017CA" w:rsidRDefault="001017CA" w:rsidP="001017CA"/>
    <w:p w14:paraId="4E022A89" w14:textId="77777777" w:rsidR="001017CA" w:rsidRPr="001017CA" w:rsidRDefault="001017CA" w:rsidP="001017CA"/>
    <w:p w14:paraId="4426A170" w14:textId="77777777" w:rsidR="00CB1C67" w:rsidRPr="00607864" w:rsidRDefault="00CB1C67" w:rsidP="00607864"/>
    <w:p w14:paraId="190C0D19" w14:textId="77777777" w:rsidR="00CB1C67" w:rsidRPr="008F70B7" w:rsidRDefault="00CB1C67" w:rsidP="00A9429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CB1C67" w:rsidRPr="008F70B7" w:rsidSect="00C4070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80680C" w14:textId="77777777" w:rsidR="0093302E" w:rsidRDefault="0093302E" w:rsidP="00E55F28">
      <w:pPr>
        <w:spacing w:after="0" w:line="240" w:lineRule="auto"/>
      </w:pPr>
      <w:r>
        <w:separator/>
      </w:r>
    </w:p>
  </w:endnote>
  <w:endnote w:type="continuationSeparator" w:id="0">
    <w:p w14:paraId="4A49CC6B" w14:textId="77777777" w:rsidR="0093302E" w:rsidRDefault="0093302E" w:rsidP="00E55F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3B23BD" w14:textId="77777777" w:rsidR="0093302E" w:rsidRDefault="0093302E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D19AC">
      <w:rPr>
        <w:noProof/>
      </w:rPr>
      <w:t>1</w:t>
    </w:r>
    <w:r>
      <w:rPr>
        <w:noProof/>
      </w:rPr>
      <w:fldChar w:fldCharType="end"/>
    </w:r>
  </w:p>
  <w:p w14:paraId="14D6E0CE" w14:textId="77777777" w:rsidR="0093302E" w:rsidRDefault="009330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5F2F87" w14:textId="77777777" w:rsidR="0093302E" w:rsidRDefault="0093302E" w:rsidP="00E55F28">
      <w:pPr>
        <w:spacing w:after="0" w:line="240" w:lineRule="auto"/>
      </w:pPr>
      <w:r>
        <w:separator/>
      </w:r>
    </w:p>
  </w:footnote>
  <w:footnote w:type="continuationSeparator" w:id="0">
    <w:p w14:paraId="70FB3F6E" w14:textId="77777777" w:rsidR="0093302E" w:rsidRDefault="0093302E" w:rsidP="00E55F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F573CD"/>
    <w:multiLevelType w:val="hybridMultilevel"/>
    <w:tmpl w:val="7B62F2B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1FAF318E"/>
    <w:multiLevelType w:val="multilevel"/>
    <w:tmpl w:val="AA82CA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9061D79"/>
    <w:multiLevelType w:val="hybridMultilevel"/>
    <w:tmpl w:val="D5E697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FA93FAE"/>
    <w:multiLevelType w:val="hybridMultilevel"/>
    <w:tmpl w:val="A5A2B0B8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6FD17592"/>
    <w:multiLevelType w:val="hybridMultilevel"/>
    <w:tmpl w:val="6B725D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44DC"/>
    <w:rsid w:val="000110EA"/>
    <w:rsid w:val="00025520"/>
    <w:rsid w:val="00041AC9"/>
    <w:rsid w:val="00041B39"/>
    <w:rsid w:val="00053261"/>
    <w:rsid w:val="00085F1D"/>
    <w:rsid w:val="000958E7"/>
    <w:rsid w:val="000C4FB6"/>
    <w:rsid w:val="000D1407"/>
    <w:rsid w:val="000D4EA5"/>
    <w:rsid w:val="000E42BC"/>
    <w:rsid w:val="001009CA"/>
    <w:rsid w:val="001017CA"/>
    <w:rsid w:val="00102CA6"/>
    <w:rsid w:val="00104E50"/>
    <w:rsid w:val="00106156"/>
    <w:rsid w:val="00110178"/>
    <w:rsid w:val="00115F1F"/>
    <w:rsid w:val="001235B7"/>
    <w:rsid w:val="001508E1"/>
    <w:rsid w:val="00175093"/>
    <w:rsid w:val="00193784"/>
    <w:rsid w:val="001A3D11"/>
    <w:rsid w:val="001B670C"/>
    <w:rsid w:val="001C0A6E"/>
    <w:rsid w:val="001D1075"/>
    <w:rsid w:val="001D73DF"/>
    <w:rsid w:val="001F7B12"/>
    <w:rsid w:val="00206930"/>
    <w:rsid w:val="00222916"/>
    <w:rsid w:val="00236A60"/>
    <w:rsid w:val="00246C33"/>
    <w:rsid w:val="00266FD6"/>
    <w:rsid w:val="002760EC"/>
    <w:rsid w:val="0028668E"/>
    <w:rsid w:val="002A7789"/>
    <w:rsid w:val="002B19F1"/>
    <w:rsid w:val="002B1FEA"/>
    <w:rsid w:val="002B3232"/>
    <w:rsid w:val="002B7B85"/>
    <w:rsid w:val="002F2F76"/>
    <w:rsid w:val="003067BC"/>
    <w:rsid w:val="00323A58"/>
    <w:rsid w:val="00327D8A"/>
    <w:rsid w:val="00332483"/>
    <w:rsid w:val="0034278F"/>
    <w:rsid w:val="0034593B"/>
    <w:rsid w:val="0039574E"/>
    <w:rsid w:val="003A577E"/>
    <w:rsid w:val="003B2FFF"/>
    <w:rsid w:val="003B3649"/>
    <w:rsid w:val="003B515B"/>
    <w:rsid w:val="003C381C"/>
    <w:rsid w:val="003E311C"/>
    <w:rsid w:val="003E728E"/>
    <w:rsid w:val="003F1002"/>
    <w:rsid w:val="00402A13"/>
    <w:rsid w:val="00425DA2"/>
    <w:rsid w:val="00426FAA"/>
    <w:rsid w:val="0043037F"/>
    <w:rsid w:val="00431F96"/>
    <w:rsid w:val="0043389E"/>
    <w:rsid w:val="00446A0B"/>
    <w:rsid w:val="00464ECD"/>
    <w:rsid w:val="00473AAC"/>
    <w:rsid w:val="004845EB"/>
    <w:rsid w:val="004931D2"/>
    <w:rsid w:val="004A49A8"/>
    <w:rsid w:val="004A5B25"/>
    <w:rsid w:val="004A5C8A"/>
    <w:rsid w:val="004A7D08"/>
    <w:rsid w:val="004B4CAD"/>
    <w:rsid w:val="004C2CB2"/>
    <w:rsid w:val="004C6B4B"/>
    <w:rsid w:val="004D67A8"/>
    <w:rsid w:val="004E38C4"/>
    <w:rsid w:val="00510E57"/>
    <w:rsid w:val="005160D0"/>
    <w:rsid w:val="00523C66"/>
    <w:rsid w:val="00547F66"/>
    <w:rsid w:val="005577D9"/>
    <w:rsid w:val="00564472"/>
    <w:rsid w:val="00565A23"/>
    <w:rsid w:val="0057049A"/>
    <w:rsid w:val="0057501A"/>
    <w:rsid w:val="005834BF"/>
    <w:rsid w:val="005877BA"/>
    <w:rsid w:val="005A3A3B"/>
    <w:rsid w:val="005B770A"/>
    <w:rsid w:val="005C0A8D"/>
    <w:rsid w:val="005C30A1"/>
    <w:rsid w:val="005C3173"/>
    <w:rsid w:val="005D5570"/>
    <w:rsid w:val="005F42B1"/>
    <w:rsid w:val="0060701A"/>
    <w:rsid w:val="00607864"/>
    <w:rsid w:val="006111EE"/>
    <w:rsid w:val="0062443C"/>
    <w:rsid w:val="00625CBA"/>
    <w:rsid w:val="0063136E"/>
    <w:rsid w:val="0063137B"/>
    <w:rsid w:val="00633120"/>
    <w:rsid w:val="00640D72"/>
    <w:rsid w:val="006469A4"/>
    <w:rsid w:val="00655CE0"/>
    <w:rsid w:val="00657816"/>
    <w:rsid w:val="00666E5A"/>
    <w:rsid w:val="00672F67"/>
    <w:rsid w:val="00674765"/>
    <w:rsid w:val="00676033"/>
    <w:rsid w:val="00697620"/>
    <w:rsid w:val="006A6DED"/>
    <w:rsid w:val="006C2F12"/>
    <w:rsid w:val="006C2FC1"/>
    <w:rsid w:val="006E5C8A"/>
    <w:rsid w:val="00703FAA"/>
    <w:rsid w:val="00704B8C"/>
    <w:rsid w:val="00714820"/>
    <w:rsid w:val="007622B6"/>
    <w:rsid w:val="00764EFF"/>
    <w:rsid w:val="007915B2"/>
    <w:rsid w:val="007932CA"/>
    <w:rsid w:val="00795DFE"/>
    <w:rsid w:val="007A0145"/>
    <w:rsid w:val="007A5AEF"/>
    <w:rsid w:val="007B0190"/>
    <w:rsid w:val="007C00B9"/>
    <w:rsid w:val="007C1FB1"/>
    <w:rsid w:val="007D0466"/>
    <w:rsid w:val="007D19AC"/>
    <w:rsid w:val="007E62A2"/>
    <w:rsid w:val="007F4C2C"/>
    <w:rsid w:val="008019FA"/>
    <w:rsid w:val="00806015"/>
    <w:rsid w:val="00816488"/>
    <w:rsid w:val="008251EE"/>
    <w:rsid w:val="00827A9B"/>
    <w:rsid w:val="00850790"/>
    <w:rsid w:val="0086025C"/>
    <w:rsid w:val="0086518D"/>
    <w:rsid w:val="00876E91"/>
    <w:rsid w:val="00880A0C"/>
    <w:rsid w:val="008848DA"/>
    <w:rsid w:val="00893FFF"/>
    <w:rsid w:val="008946A9"/>
    <w:rsid w:val="008B0C97"/>
    <w:rsid w:val="008B6D38"/>
    <w:rsid w:val="008D4209"/>
    <w:rsid w:val="008D43B2"/>
    <w:rsid w:val="008D4DD8"/>
    <w:rsid w:val="008D76A9"/>
    <w:rsid w:val="008E186E"/>
    <w:rsid w:val="008E402A"/>
    <w:rsid w:val="008E618B"/>
    <w:rsid w:val="008F2AEF"/>
    <w:rsid w:val="008F5BF6"/>
    <w:rsid w:val="008F70B7"/>
    <w:rsid w:val="00901165"/>
    <w:rsid w:val="00903549"/>
    <w:rsid w:val="00917248"/>
    <w:rsid w:val="00924DCA"/>
    <w:rsid w:val="0093302E"/>
    <w:rsid w:val="00933D57"/>
    <w:rsid w:val="009379F4"/>
    <w:rsid w:val="00976FF7"/>
    <w:rsid w:val="009B0BA2"/>
    <w:rsid w:val="009B3DBF"/>
    <w:rsid w:val="009B78E6"/>
    <w:rsid w:val="009C3575"/>
    <w:rsid w:val="009D24FC"/>
    <w:rsid w:val="009F24F5"/>
    <w:rsid w:val="00A129C6"/>
    <w:rsid w:val="00A16EFB"/>
    <w:rsid w:val="00A20951"/>
    <w:rsid w:val="00A22F9B"/>
    <w:rsid w:val="00A25D86"/>
    <w:rsid w:val="00A3245D"/>
    <w:rsid w:val="00A344F6"/>
    <w:rsid w:val="00A35C8E"/>
    <w:rsid w:val="00A52FB4"/>
    <w:rsid w:val="00A55413"/>
    <w:rsid w:val="00A65362"/>
    <w:rsid w:val="00A751C9"/>
    <w:rsid w:val="00A9429B"/>
    <w:rsid w:val="00AA49E2"/>
    <w:rsid w:val="00AA57AF"/>
    <w:rsid w:val="00AC797E"/>
    <w:rsid w:val="00B040BA"/>
    <w:rsid w:val="00B244DC"/>
    <w:rsid w:val="00B5197B"/>
    <w:rsid w:val="00B53C4D"/>
    <w:rsid w:val="00B546D2"/>
    <w:rsid w:val="00B56890"/>
    <w:rsid w:val="00B65850"/>
    <w:rsid w:val="00B95EA0"/>
    <w:rsid w:val="00BA1E1F"/>
    <w:rsid w:val="00BA4E35"/>
    <w:rsid w:val="00BA77A7"/>
    <w:rsid w:val="00BC36C8"/>
    <w:rsid w:val="00BD6515"/>
    <w:rsid w:val="00C07938"/>
    <w:rsid w:val="00C07BC8"/>
    <w:rsid w:val="00C07C4A"/>
    <w:rsid w:val="00C23A3C"/>
    <w:rsid w:val="00C2561F"/>
    <w:rsid w:val="00C35A32"/>
    <w:rsid w:val="00C37CB2"/>
    <w:rsid w:val="00C40527"/>
    <w:rsid w:val="00C40707"/>
    <w:rsid w:val="00C503B1"/>
    <w:rsid w:val="00C722B9"/>
    <w:rsid w:val="00C844DC"/>
    <w:rsid w:val="00CB009D"/>
    <w:rsid w:val="00CB1C67"/>
    <w:rsid w:val="00CC3C39"/>
    <w:rsid w:val="00CC45DB"/>
    <w:rsid w:val="00D03708"/>
    <w:rsid w:val="00D0387F"/>
    <w:rsid w:val="00D0714C"/>
    <w:rsid w:val="00D07179"/>
    <w:rsid w:val="00D15359"/>
    <w:rsid w:val="00D1553C"/>
    <w:rsid w:val="00D17B29"/>
    <w:rsid w:val="00D309FE"/>
    <w:rsid w:val="00D63E20"/>
    <w:rsid w:val="00D75DD6"/>
    <w:rsid w:val="00D8361F"/>
    <w:rsid w:val="00D83CB1"/>
    <w:rsid w:val="00D87B90"/>
    <w:rsid w:val="00D90397"/>
    <w:rsid w:val="00D94350"/>
    <w:rsid w:val="00D94380"/>
    <w:rsid w:val="00DA3ADB"/>
    <w:rsid w:val="00DB523A"/>
    <w:rsid w:val="00DB6225"/>
    <w:rsid w:val="00DC1522"/>
    <w:rsid w:val="00DE0D51"/>
    <w:rsid w:val="00DF1D99"/>
    <w:rsid w:val="00E160DF"/>
    <w:rsid w:val="00E23B61"/>
    <w:rsid w:val="00E24067"/>
    <w:rsid w:val="00E307A1"/>
    <w:rsid w:val="00E358DD"/>
    <w:rsid w:val="00E55F28"/>
    <w:rsid w:val="00E6062B"/>
    <w:rsid w:val="00E61383"/>
    <w:rsid w:val="00E63135"/>
    <w:rsid w:val="00E6742C"/>
    <w:rsid w:val="00E70560"/>
    <w:rsid w:val="00E75FF1"/>
    <w:rsid w:val="00E80EAF"/>
    <w:rsid w:val="00E8172E"/>
    <w:rsid w:val="00E81E1C"/>
    <w:rsid w:val="00E931ED"/>
    <w:rsid w:val="00E93AD4"/>
    <w:rsid w:val="00EA5DEE"/>
    <w:rsid w:val="00EC2DD2"/>
    <w:rsid w:val="00ED051F"/>
    <w:rsid w:val="00ED430D"/>
    <w:rsid w:val="00EF6807"/>
    <w:rsid w:val="00F131F1"/>
    <w:rsid w:val="00F31A13"/>
    <w:rsid w:val="00F32538"/>
    <w:rsid w:val="00F4606A"/>
    <w:rsid w:val="00F639F7"/>
    <w:rsid w:val="00F83AB3"/>
    <w:rsid w:val="00F856CE"/>
    <w:rsid w:val="00FA0ACF"/>
    <w:rsid w:val="00FB54FE"/>
    <w:rsid w:val="00FB669A"/>
    <w:rsid w:val="00FC77DD"/>
    <w:rsid w:val="00FD3B87"/>
    <w:rsid w:val="00FE20A2"/>
    <w:rsid w:val="00FE40E4"/>
    <w:rsid w:val="00FF5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AE40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70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C844D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C844DC"/>
    <w:pPr>
      <w:spacing w:after="0" w:line="240" w:lineRule="auto"/>
    </w:pPr>
    <w:rPr>
      <w:rFonts w:ascii="Cambria" w:hAnsi="Cambr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C844DC"/>
    <w:rPr>
      <w:rFonts w:ascii="Cambria" w:eastAsia="Times New Roman" w:hAnsi="Cambria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C844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844DC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844DC"/>
    <w:pPr>
      <w:spacing w:after="200"/>
    </w:pPr>
    <w:rPr>
      <w:rFonts w:ascii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844DC"/>
    <w:rPr>
      <w:rFonts w:ascii="Cambria" w:eastAsia="Times New Roman" w:hAnsi="Cambria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E55F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E55F28"/>
    <w:rPr>
      <w:rFonts w:cs="Times New Roman"/>
    </w:rPr>
  </w:style>
  <w:style w:type="paragraph" w:styleId="Footer">
    <w:name w:val="footer"/>
    <w:basedOn w:val="Normal"/>
    <w:link w:val="FooterChar"/>
    <w:uiPriority w:val="99"/>
    <w:rsid w:val="00E55F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E55F28"/>
    <w:rPr>
      <w:rFonts w:cs="Times New Roman"/>
    </w:rPr>
  </w:style>
  <w:style w:type="character" w:customStyle="1" w:styleId="apple-converted-space">
    <w:name w:val="apple-converted-space"/>
    <w:basedOn w:val="DefaultParagraphFont"/>
    <w:uiPriority w:val="99"/>
    <w:rsid w:val="00106156"/>
    <w:rPr>
      <w:rFonts w:cs="Times New Roman"/>
    </w:rPr>
  </w:style>
  <w:style w:type="paragraph" w:styleId="Caption">
    <w:name w:val="caption"/>
    <w:basedOn w:val="Normal"/>
    <w:next w:val="Normal"/>
    <w:uiPriority w:val="99"/>
    <w:qFormat/>
    <w:rsid w:val="00D07179"/>
    <w:pPr>
      <w:spacing w:line="240" w:lineRule="auto"/>
    </w:pPr>
    <w:rPr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99"/>
    <w:rsid w:val="002B19F1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99"/>
    <w:rsid w:val="009D24FC"/>
    <w:rPr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99"/>
    <w:qFormat/>
    <w:rsid w:val="009B0BA2"/>
    <w:pPr>
      <w:ind w:left="720"/>
      <w:contextualSpacing/>
    </w:pPr>
  </w:style>
  <w:style w:type="table" w:styleId="LightShading-Accent1">
    <w:name w:val="Light Shading Accent 1"/>
    <w:basedOn w:val="TableNormal"/>
    <w:uiPriority w:val="60"/>
    <w:rsid w:val="00BD6515"/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70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C844D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C844DC"/>
    <w:pPr>
      <w:spacing w:after="0" w:line="240" w:lineRule="auto"/>
    </w:pPr>
    <w:rPr>
      <w:rFonts w:ascii="Cambria" w:hAnsi="Cambr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C844DC"/>
    <w:rPr>
      <w:rFonts w:ascii="Cambria" w:eastAsia="Times New Roman" w:hAnsi="Cambria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C844D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844DC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844DC"/>
    <w:pPr>
      <w:spacing w:after="200"/>
    </w:pPr>
    <w:rPr>
      <w:rFonts w:ascii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844DC"/>
    <w:rPr>
      <w:rFonts w:ascii="Cambria" w:eastAsia="Times New Roman" w:hAnsi="Cambria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E55F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E55F28"/>
    <w:rPr>
      <w:rFonts w:cs="Times New Roman"/>
    </w:rPr>
  </w:style>
  <w:style w:type="paragraph" w:styleId="Footer">
    <w:name w:val="footer"/>
    <w:basedOn w:val="Normal"/>
    <w:link w:val="FooterChar"/>
    <w:uiPriority w:val="99"/>
    <w:rsid w:val="00E55F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E55F28"/>
    <w:rPr>
      <w:rFonts w:cs="Times New Roman"/>
    </w:rPr>
  </w:style>
  <w:style w:type="character" w:customStyle="1" w:styleId="apple-converted-space">
    <w:name w:val="apple-converted-space"/>
    <w:basedOn w:val="DefaultParagraphFont"/>
    <w:uiPriority w:val="99"/>
    <w:rsid w:val="00106156"/>
    <w:rPr>
      <w:rFonts w:cs="Times New Roman"/>
    </w:rPr>
  </w:style>
  <w:style w:type="paragraph" w:styleId="Caption">
    <w:name w:val="caption"/>
    <w:basedOn w:val="Normal"/>
    <w:next w:val="Normal"/>
    <w:uiPriority w:val="99"/>
    <w:qFormat/>
    <w:rsid w:val="00D07179"/>
    <w:pPr>
      <w:spacing w:line="240" w:lineRule="auto"/>
    </w:pPr>
    <w:rPr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99"/>
    <w:rsid w:val="002B19F1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99"/>
    <w:rsid w:val="009D24FC"/>
    <w:rPr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99"/>
    <w:qFormat/>
    <w:rsid w:val="009B0BA2"/>
    <w:pPr>
      <w:ind w:left="720"/>
      <w:contextualSpacing/>
    </w:pPr>
  </w:style>
  <w:style w:type="table" w:styleId="LightShading-Accent1">
    <w:name w:val="Light Shading Accent 1"/>
    <w:basedOn w:val="TableNormal"/>
    <w:uiPriority w:val="60"/>
    <w:rsid w:val="00BD6515"/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518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1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1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1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1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1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1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1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e</dc:creator>
  <cp:lastModifiedBy>UCI_Employee</cp:lastModifiedBy>
  <cp:revision>2</cp:revision>
  <dcterms:created xsi:type="dcterms:W3CDTF">2017-05-02T16:53:00Z</dcterms:created>
  <dcterms:modified xsi:type="dcterms:W3CDTF">2017-05-02T16:53:00Z</dcterms:modified>
</cp:coreProperties>
</file>